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24D71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45C1C1E4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35381980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44371CE4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115C250E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170655D7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6917E515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54BC3783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53AA711C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4CC214D1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4CA56101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horzAnchor="margin" w:tblpY="665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9"/>
        <w:gridCol w:w="1916"/>
        <w:gridCol w:w="1672"/>
        <w:gridCol w:w="1561"/>
      </w:tblGrid>
      <w:tr w:rsidR="001509D4" w:rsidRPr="006F12B2" w14:paraId="7260BF10" w14:textId="77777777" w:rsidTr="009B2072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873D59" w14:textId="77777777" w:rsidR="001509D4" w:rsidRPr="006F12B2" w:rsidRDefault="001509D4" w:rsidP="009B20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9854F" w14:textId="77777777" w:rsidR="001509D4" w:rsidRDefault="001509D4" w:rsidP="009B20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-related</w:t>
            </w:r>
          </w:p>
          <w:p w14:paraId="598BD27B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naire</w:t>
            </w:r>
            <w:r w:rsidRPr="006F12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27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6AE06" w14:textId="77777777" w:rsidR="001509D4" w:rsidRDefault="001509D4" w:rsidP="009B20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onomic</w:t>
            </w:r>
          </w:p>
          <w:p w14:paraId="551EF7E4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naire</w:t>
            </w:r>
            <w:r w:rsidRPr="006F12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1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8CC42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6F12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683)</w:t>
            </w:r>
          </w:p>
        </w:tc>
      </w:tr>
      <w:tr w:rsidR="001509D4" w:rsidRPr="006F12B2" w14:paraId="0ABA1A2D" w14:textId="77777777" w:rsidTr="009B2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8EC6C5" w14:textId="77777777" w:rsidR="001509D4" w:rsidRPr="006F12B2" w:rsidRDefault="001509D4" w:rsidP="009B20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C3414" w14:textId="77777777" w:rsidR="001509D4" w:rsidRPr="006F12B2" w:rsidRDefault="001509D4" w:rsidP="009B20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6CC2A" w14:textId="77777777" w:rsidR="001509D4" w:rsidRPr="006F12B2" w:rsidRDefault="001509D4" w:rsidP="009B20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34C7C" w14:textId="77777777" w:rsidR="001509D4" w:rsidRPr="006F12B2" w:rsidRDefault="001509D4" w:rsidP="009B20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9D4" w:rsidRPr="006F12B2" w14:paraId="265E0E13" w14:textId="77777777" w:rsidTr="009B2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8ADDC2" w14:textId="77777777" w:rsidR="001509D4" w:rsidRPr="006F12B2" w:rsidRDefault="001509D4" w:rsidP="009B20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d 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A11CE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 (9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9B366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 (9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4264D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 (92.2%)</w:t>
            </w:r>
          </w:p>
        </w:tc>
      </w:tr>
      <w:tr w:rsidR="001509D4" w:rsidRPr="006F12B2" w14:paraId="55B1F468" w14:textId="77777777" w:rsidTr="009B2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4EA7ED" w14:textId="77777777" w:rsidR="001509D4" w:rsidRPr="006F12B2" w:rsidRDefault="001509D4" w:rsidP="009B20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CEB57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2D43F1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469F7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4.6%)</w:t>
            </w:r>
          </w:p>
        </w:tc>
      </w:tr>
      <w:tr w:rsidR="001509D4" w:rsidRPr="006F12B2" w14:paraId="4AC828DA" w14:textId="77777777" w:rsidTr="009B2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A2528" w14:textId="77777777" w:rsidR="001509D4" w:rsidRPr="006F12B2" w:rsidRDefault="001509D4" w:rsidP="009B20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y/call-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02E2B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82222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22528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.9%)</w:t>
            </w:r>
          </w:p>
        </w:tc>
      </w:tr>
      <w:tr w:rsidR="001509D4" w:rsidRPr="006F12B2" w14:paraId="5D24A273" w14:textId="77777777" w:rsidTr="009B2072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D40B4F" w14:textId="77777777" w:rsidR="001509D4" w:rsidRPr="006F12B2" w:rsidRDefault="001509D4" w:rsidP="009B20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iew discontin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2C6EB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5EA88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32FFC" w14:textId="77777777" w:rsidR="001509D4" w:rsidRPr="006F12B2" w:rsidRDefault="001509D4" w:rsidP="009B20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.2%)</w:t>
            </w:r>
          </w:p>
        </w:tc>
      </w:tr>
    </w:tbl>
    <w:p w14:paraId="6178EFB1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779031F0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71D8BFD1" w14:textId="77777777" w:rsidR="001509D4" w:rsidRDefault="001509D4" w:rsidP="001509D4">
      <w:pPr>
        <w:rPr>
          <w:rFonts w:ascii="Arial" w:hAnsi="Arial" w:cs="Arial"/>
          <w:b/>
          <w:bCs/>
          <w:sz w:val="22"/>
          <w:szCs w:val="22"/>
        </w:rPr>
      </w:pPr>
    </w:p>
    <w:p w14:paraId="3F9BDD69" w14:textId="77777777" w:rsidR="00D33326" w:rsidRDefault="00D33326"/>
    <w:sectPr w:rsidR="00D3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D4"/>
    <w:rsid w:val="00043E7C"/>
    <w:rsid w:val="001509D4"/>
    <w:rsid w:val="00596E3C"/>
    <w:rsid w:val="00D3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68C09"/>
  <w15:chartTrackingRefBased/>
  <w15:docId w15:val="{DBC0796C-EAE1-A241-9C98-1C3E8888F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9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6T12:48:00Z</dcterms:created>
  <dcterms:modified xsi:type="dcterms:W3CDTF">2022-07-26T12:48:00Z</dcterms:modified>
</cp:coreProperties>
</file>